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6D661B" w14:textId="296C09CC" w:rsidR="003E567D" w:rsidRPr="00BD6517" w:rsidRDefault="0006088E" w:rsidP="007065C5">
      <w:pPr>
        <w:jc w:val="both"/>
        <w:rPr>
          <w:rFonts w:ascii="Times New Roman" w:hAnsi="Times New Roman" w:cs="Times New Roman"/>
          <w:b/>
          <w:bCs/>
          <w:color w:val="000000" w:themeColor="text1"/>
          <w:szCs w:val="22"/>
        </w:rPr>
      </w:pPr>
      <w:r w:rsidRPr="0006088E">
        <w:rPr>
          <w:rFonts w:ascii="Times New Roman" w:hAnsi="Times New Roman" w:cs="Times New Roman"/>
          <w:b/>
          <w:bCs/>
          <w:color w:val="000000" w:themeColor="text1"/>
          <w:szCs w:val="22"/>
        </w:rPr>
        <w:t>Supplemental Table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2"/>
        </w:rPr>
        <w:t xml:space="preserve"> </w:t>
      </w:r>
      <w:r w:rsidR="00152E34">
        <w:rPr>
          <w:rFonts w:ascii="Times New Roman" w:hAnsi="Times New Roman" w:cs="Times New Roman" w:hint="eastAsia"/>
          <w:b/>
          <w:bCs/>
          <w:color w:val="000000" w:themeColor="text1"/>
          <w:szCs w:val="22"/>
        </w:rPr>
        <w:t>3</w:t>
      </w:r>
      <w:r w:rsidR="003E567D" w:rsidRPr="00BD6517">
        <w:rPr>
          <w:rFonts w:ascii="Times New Roman" w:hAnsi="Times New Roman" w:cs="Times New Roman"/>
          <w:b/>
          <w:bCs/>
          <w:color w:val="000000" w:themeColor="text1"/>
          <w:szCs w:val="22"/>
        </w:rPr>
        <w:t>. Average Medication Doses of The Late-Onset and Very Late-Onset Groups</w:t>
      </w:r>
    </w:p>
    <w:tbl>
      <w:tblPr>
        <w:tblStyle w:val="ae"/>
        <w:tblW w:w="92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650"/>
        <w:gridCol w:w="1312"/>
        <w:gridCol w:w="1559"/>
        <w:gridCol w:w="1134"/>
        <w:gridCol w:w="1559"/>
      </w:tblGrid>
      <w:tr w:rsidR="003E567D" w:rsidRPr="00C50DB5" w14:paraId="448BC478" w14:textId="77777777" w:rsidTr="00C50DB5">
        <w:trPr>
          <w:jc w:val="center"/>
        </w:trPr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CF30423" w14:textId="77777777" w:rsidR="003E567D" w:rsidRPr="00C50DB5" w:rsidRDefault="003E567D" w:rsidP="005A3BA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dication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1F25C99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operativ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9D74807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ast follow-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F30457" w14:textId="7CC49A85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FA6899" w14:textId="1849B6DE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</w:t>
            </w:r>
            <w:r w:rsidR="00C50DB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I</w:t>
            </w:r>
          </w:p>
        </w:tc>
      </w:tr>
      <w:tr w:rsidR="003E567D" w:rsidRPr="00C50DB5" w14:paraId="02E17A0F" w14:textId="77777777" w:rsidTr="00C50DB5">
        <w:trPr>
          <w:jc w:val="center"/>
        </w:trPr>
        <w:tc>
          <w:tcPr>
            <w:tcW w:w="365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0FD186B" w14:textId="0D3FE4C0" w:rsidR="003E567D" w:rsidRPr="00C50DB5" w:rsidRDefault="003E567D" w:rsidP="005A3B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medication</w:t>
            </w:r>
            <w:r w:rsidR="007E505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types</w:t>
            </w:r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No.</w:t>
            </w:r>
          </w:p>
        </w:tc>
        <w:tc>
          <w:tcPr>
            <w:tcW w:w="131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89E9F21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84BA22A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898CB52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8BCED1D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567D" w:rsidRPr="00C50DB5" w14:paraId="25F53319" w14:textId="77777777" w:rsidTr="00C50DB5">
        <w:trPr>
          <w:jc w:val="center"/>
        </w:trPr>
        <w:tc>
          <w:tcPr>
            <w:tcW w:w="36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1442FB" w14:textId="77777777" w:rsidR="003E567D" w:rsidRPr="00C50DB5" w:rsidRDefault="003E567D" w:rsidP="005A3BA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tire Cohort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5A4D22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OLE_LINK1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  <w:bookmarkEnd w:id="0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bookmarkStart w:id="1" w:name="OLE_LINK2"/>
            <w:bookmarkStart w:id="2" w:name="OLE_LINK12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bookmarkEnd w:id="1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bookmarkEnd w:id="2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4DF9CE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3" w:name="OLE_LINK3"/>
            <w:bookmarkStart w:id="4" w:name="OLE_LINK15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bookmarkEnd w:id="3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bookmarkEnd w:id="4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bookmarkStart w:id="5" w:name="OLE_LINK4"/>
            <w:bookmarkStart w:id="6" w:name="OLE_LINK16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bookmarkEnd w:id="5"/>
            <w:bookmarkEnd w:id="6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750F41" w14:textId="4D805ACC" w:rsidR="003E567D" w:rsidRPr="00C50DB5" w:rsidRDefault="00B52995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3E567D"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D70C08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9 to 0.089</w:t>
            </w:r>
          </w:p>
        </w:tc>
      </w:tr>
      <w:tr w:rsidR="003E567D" w:rsidRPr="00C50DB5" w14:paraId="2717044F" w14:textId="77777777" w:rsidTr="00C50DB5">
        <w:trPr>
          <w:jc w:val="center"/>
        </w:trPr>
        <w:tc>
          <w:tcPr>
            <w:tcW w:w="36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B615A8" w14:textId="77777777" w:rsidR="003E567D" w:rsidRPr="00C50DB5" w:rsidRDefault="003E567D" w:rsidP="005A3BAD">
            <w:pPr>
              <w:ind w:firstLineChars="100" w:firstLine="20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ate-onset (50-65)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69A420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7" w:name="OLE_LINK5"/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bookmarkEnd w:id="7"/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 (</w:t>
            </w:r>
            <w:bookmarkStart w:id="8" w:name="OLE_LINK7"/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</w:t>
            </w:r>
            <w:bookmarkEnd w:id="8"/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CA2E26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9" w:name="OLE_LINK6"/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</w:t>
            </w:r>
            <w:bookmarkEnd w:id="9"/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 (</w:t>
            </w:r>
            <w:bookmarkStart w:id="10" w:name="OLE_LINK8"/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bookmarkEnd w:id="10"/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594F6F" w14:textId="502812B5" w:rsidR="003E567D" w:rsidRPr="00C50DB5" w:rsidRDefault="00B52995" w:rsidP="005A3B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="003E567D"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3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4910D1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54 to -0.04</w:t>
            </w:r>
          </w:p>
        </w:tc>
      </w:tr>
      <w:tr w:rsidR="003E567D" w:rsidRPr="00C50DB5" w14:paraId="3E18B2FA" w14:textId="77777777" w:rsidTr="00C50DB5">
        <w:trPr>
          <w:jc w:val="center"/>
        </w:trPr>
        <w:tc>
          <w:tcPr>
            <w:tcW w:w="36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0D1135" w14:textId="77777777" w:rsidR="003E567D" w:rsidRPr="00C50DB5" w:rsidRDefault="003E567D" w:rsidP="005A3BA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y Late-onset (≥ 65)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59F52C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1" w:name="OLE_LINK9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  <w:bookmarkEnd w:id="11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bookmarkStart w:id="12" w:name="OLE_LINK10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bookmarkEnd w:id="12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1F6770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3" w:name="OLE_LINK11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  <w:bookmarkEnd w:id="13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9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CFEDFA" w14:textId="2C629859" w:rsidR="003E567D" w:rsidRPr="00C50DB5" w:rsidRDefault="00B52995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3E567D"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E99C2A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 to 0.46</w:t>
            </w:r>
          </w:p>
        </w:tc>
      </w:tr>
      <w:tr w:rsidR="003E567D" w:rsidRPr="00C50DB5" w14:paraId="2D8B0599" w14:textId="77777777" w:rsidTr="00C50DB5">
        <w:trPr>
          <w:jc w:val="center"/>
        </w:trPr>
        <w:tc>
          <w:tcPr>
            <w:tcW w:w="3651" w:type="dxa"/>
            <w:tcBorders>
              <w:top w:val="nil"/>
            </w:tcBorders>
            <w:shd w:val="clear" w:color="auto" w:fill="FFFFFF" w:themeFill="background1"/>
          </w:tcPr>
          <w:p w14:paraId="5496F1BE" w14:textId="77777777" w:rsidR="003E567D" w:rsidRPr="00C50DB5" w:rsidRDefault="003E567D" w:rsidP="005A3B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olinesterase inhibitors (mg), mean (SD)</w:t>
            </w:r>
          </w:p>
        </w:tc>
        <w:tc>
          <w:tcPr>
            <w:tcW w:w="1311" w:type="dxa"/>
            <w:tcBorders>
              <w:top w:val="nil"/>
            </w:tcBorders>
            <w:shd w:val="clear" w:color="auto" w:fill="FFFFFF" w:themeFill="background1"/>
          </w:tcPr>
          <w:p w14:paraId="3DC4E675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</w:tcPr>
          <w:p w14:paraId="45C9E794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6DC5E0C5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</w:tcPr>
          <w:p w14:paraId="5B4CD4C2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567D" w:rsidRPr="00C50DB5" w14:paraId="72C07C05" w14:textId="77777777" w:rsidTr="00C50DB5">
        <w:trPr>
          <w:jc w:val="center"/>
        </w:trPr>
        <w:tc>
          <w:tcPr>
            <w:tcW w:w="3651" w:type="dxa"/>
            <w:shd w:val="clear" w:color="auto" w:fill="FFFFFF" w:themeFill="background1"/>
          </w:tcPr>
          <w:p w14:paraId="4962805E" w14:textId="77777777" w:rsidR="003E567D" w:rsidRPr="00C50DB5" w:rsidRDefault="003E567D" w:rsidP="005A3BAD">
            <w:pPr>
              <w:ind w:firstLineChars="100" w:firstLine="20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tire Cohort</w:t>
            </w:r>
          </w:p>
        </w:tc>
        <w:tc>
          <w:tcPr>
            <w:tcW w:w="1311" w:type="dxa"/>
            <w:shd w:val="clear" w:color="auto" w:fill="FFFFFF" w:themeFill="background1"/>
          </w:tcPr>
          <w:p w14:paraId="62E3826B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14" w:name="OLE_LINK17"/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40.8</w:t>
            </w:r>
            <w:bookmarkEnd w:id="14"/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bookmarkStart w:id="15" w:name="OLE_LINK18"/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55.</w:t>
            </w:r>
            <w:bookmarkEnd w:id="15"/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1559" w:type="dxa"/>
            <w:shd w:val="clear" w:color="auto" w:fill="FFFFFF" w:themeFill="background1"/>
          </w:tcPr>
          <w:p w14:paraId="4D0F2EC4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16" w:name="OLE_LINK19"/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10.</w:t>
            </w:r>
            <w:bookmarkEnd w:id="16"/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 (165.2)</w:t>
            </w:r>
          </w:p>
        </w:tc>
        <w:tc>
          <w:tcPr>
            <w:tcW w:w="1134" w:type="dxa"/>
            <w:shd w:val="clear" w:color="auto" w:fill="FFFFFF" w:themeFill="background1"/>
          </w:tcPr>
          <w:p w14:paraId="5A82049F" w14:textId="5D7B6C11" w:rsidR="003E567D" w:rsidRPr="00C50DB5" w:rsidRDefault="00B52995" w:rsidP="005A3B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="003E567D"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24*</w:t>
            </w:r>
          </w:p>
        </w:tc>
        <w:tc>
          <w:tcPr>
            <w:tcW w:w="1559" w:type="dxa"/>
            <w:shd w:val="clear" w:color="auto" w:fill="FFFFFF" w:themeFill="background1"/>
          </w:tcPr>
          <w:p w14:paraId="48F8256C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09 to 56.09</w:t>
            </w:r>
          </w:p>
        </w:tc>
      </w:tr>
      <w:tr w:rsidR="003E567D" w:rsidRPr="00C50DB5" w14:paraId="53C8E81E" w14:textId="77777777" w:rsidTr="00C50DB5">
        <w:trPr>
          <w:jc w:val="center"/>
        </w:trPr>
        <w:tc>
          <w:tcPr>
            <w:tcW w:w="3651" w:type="dxa"/>
            <w:shd w:val="clear" w:color="auto" w:fill="FFFFFF" w:themeFill="background1"/>
          </w:tcPr>
          <w:p w14:paraId="5D62B936" w14:textId="77777777" w:rsidR="003E567D" w:rsidRPr="00C50DB5" w:rsidRDefault="003E567D" w:rsidP="005A3BA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te-onset (50-65)</w:t>
            </w:r>
          </w:p>
        </w:tc>
        <w:tc>
          <w:tcPr>
            <w:tcW w:w="1311" w:type="dxa"/>
            <w:shd w:val="clear" w:color="auto" w:fill="FFFFFF" w:themeFill="background1"/>
          </w:tcPr>
          <w:p w14:paraId="2F682DF3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7" w:name="OLE_LINK20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0.0</w:t>
            </w:r>
            <w:bookmarkEnd w:id="17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bookmarkStart w:id="18" w:name="OLE_LINK21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  <w:bookmarkEnd w:id="18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)</w:t>
            </w:r>
          </w:p>
        </w:tc>
        <w:tc>
          <w:tcPr>
            <w:tcW w:w="1559" w:type="dxa"/>
            <w:shd w:val="clear" w:color="auto" w:fill="FFFFFF" w:themeFill="background1"/>
          </w:tcPr>
          <w:p w14:paraId="4AB79B3E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9" w:name="OLE_LINK22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5.</w:t>
            </w:r>
            <w:bookmarkEnd w:id="19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</w:t>
            </w:r>
            <w:bookmarkStart w:id="20" w:name="OLE_LINK23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0.3</w:t>
            </w:r>
            <w:bookmarkEnd w:id="20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00CB7CCF" w14:textId="62EDAAEE" w:rsidR="003E567D" w:rsidRPr="00C50DB5" w:rsidRDefault="00B52995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3E567D"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</w:t>
            </w:r>
          </w:p>
        </w:tc>
        <w:tc>
          <w:tcPr>
            <w:tcW w:w="1559" w:type="dxa"/>
            <w:shd w:val="clear" w:color="auto" w:fill="FFFFFF" w:themeFill="background1"/>
          </w:tcPr>
          <w:p w14:paraId="197FB82A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27 to 54.70</w:t>
            </w:r>
          </w:p>
        </w:tc>
      </w:tr>
      <w:tr w:rsidR="003E567D" w:rsidRPr="00C50DB5" w14:paraId="60046E43" w14:textId="77777777" w:rsidTr="00C50DB5">
        <w:trPr>
          <w:jc w:val="center"/>
        </w:trPr>
        <w:tc>
          <w:tcPr>
            <w:tcW w:w="3651" w:type="dxa"/>
            <w:shd w:val="clear" w:color="auto" w:fill="FFFFFF" w:themeFill="background1"/>
          </w:tcPr>
          <w:p w14:paraId="5D7DA977" w14:textId="77777777" w:rsidR="003E567D" w:rsidRPr="00C50DB5" w:rsidRDefault="003E567D" w:rsidP="005A3BA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y Late-onset (≥ 65)</w:t>
            </w:r>
          </w:p>
        </w:tc>
        <w:tc>
          <w:tcPr>
            <w:tcW w:w="1311" w:type="dxa"/>
            <w:shd w:val="clear" w:color="auto" w:fill="FFFFFF" w:themeFill="background1"/>
          </w:tcPr>
          <w:p w14:paraId="38DB254E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1" w:name="OLE_LINK24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7.4</w:t>
            </w:r>
            <w:bookmarkEnd w:id="21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bookmarkStart w:id="22" w:name="OLE_LINK25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6.</w:t>
            </w:r>
            <w:bookmarkEnd w:id="22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1559" w:type="dxa"/>
            <w:shd w:val="clear" w:color="auto" w:fill="FFFFFF" w:themeFill="background1"/>
          </w:tcPr>
          <w:p w14:paraId="4A32EA77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3" w:name="OLE_LINK26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9.1</w:t>
            </w:r>
            <w:bookmarkEnd w:id="23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73.2)</w:t>
            </w:r>
          </w:p>
        </w:tc>
        <w:tc>
          <w:tcPr>
            <w:tcW w:w="1134" w:type="dxa"/>
            <w:shd w:val="clear" w:color="auto" w:fill="FFFFFF" w:themeFill="background1"/>
          </w:tcPr>
          <w:p w14:paraId="1E59BBDD" w14:textId="52C355BC" w:rsidR="003E567D" w:rsidRPr="00C50DB5" w:rsidRDefault="00B52995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3E567D"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1559" w:type="dxa"/>
            <w:shd w:val="clear" w:color="auto" w:fill="FFFFFF" w:themeFill="background1"/>
          </w:tcPr>
          <w:p w14:paraId="7388BE96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80 to 86.41</w:t>
            </w:r>
          </w:p>
        </w:tc>
      </w:tr>
      <w:tr w:rsidR="003E567D" w:rsidRPr="00C50DB5" w14:paraId="6BC3D689" w14:textId="77777777" w:rsidTr="00C50DB5">
        <w:trPr>
          <w:jc w:val="center"/>
        </w:trPr>
        <w:tc>
          <w:tcPr>
            <w:tcW w:w="3651" w:type="dxa"/>
            <w:shd w:val="clear" w:color="auto" w:fill="FFFFFF" w:themeFill="background1"/>
          </w:tcPr>
          <w:p w14:paraId="2506DE3A" w14:textId="77777777" w:rsidR="003E567D" w:rsidRPr="00C50DB5" w:rsidRDefault="003E567D" w:rsidP="005A3B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dnisone (mg), mean (SD)</w:t>
            </w:r>
          </w:p>
        </w:tc>
        <w:tc>
          <w:tcPr>
            <w:tcW w:w="1311" w:type="dxa"/>
            <w:shd w:val="clear" w:color="auto" w:fill="FFFFFF" w:themeFill="background1"/>
          </w:tcPr>
          <w:p w14:paraId="13882167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8762716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17C65973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F625E2E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E567D" w:rsidRPr="00C50DB5" w14:paraId="13606481" w14:textId="77777777" w:rsidTr="00C50DB5">
        <w:trPr>
          <w:jc w:val="center"/>
        </w:trPr>
        <w:tc>
          <w:tcPr>
            <w:tcW w:w="3651" w:type="dxa"/>
            <w:shd w:val="clear" w:color="auto" w:fill="FFFFFF" w:themeFill="background1"/>
          </w:tcPr>
          <w:p w14:paraId="530A3F14" w14:textId="77777777" w:rsidR="003E567D" w:rsidRPr="00C50DB5" w:rsidRDefault="003E567D" w:rsidP="005A3BAD">
            <w:pPr>
              <w:ind w:firstLineChars="100" w:firstLine="20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tire Cohort</w:t>
            </w:r>
          </w:p>
        </w:tc>
        <w:tc>
          <w:tcPr>
            <w:tcW w:w="1311" w:type="dxa"/>
            <w:shd w:val="clear" w:color="auto" w:fill="FFFFFF" w:themeFill="background1"/>
          </w:tcPr>
          <w:p w14:paraId="4B22BF1A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24" w:name="OLE_LINK27"/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.</w:t>
            </w:r>
            <w:bookmarkEnd w:id="24"/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 (</w:t>
            </w:r>
            <w:bookmarkStart w:id="25" w:name="OLE_LINK28"/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1.8</w:t>
            </w:r>
            <w:bookmarkEnd w:id="25"/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0F0A2450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26" w:name="OLE_LINK29"/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</w:t>
            </w:r>
            <w:bookmarkEnd w:id="26"/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 (</w:t>
            </w:r>
            <w:bookmarkStart w:id="27" w:name="OLE_LINK30"/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.7</w:t>
            </w:r>
            <w:bookmarkEnd w:id="27"/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131FB8B4" w14:textId="2ABCEF01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＜</w:t>
            </w:r>
            <w:r w:rsidR="00B52995"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01**</w:t>
            </w:r>
          </w:p>
        </w:tc>
        <w:tc>
          <w:tcPr>
            <w:tcW w:w="1559" w:type="dxa"/>
            <w:shd w:val="clear" w:color="auto" w:fill="FFFFFF" w:themeFill="background1"/>
          </w:tcPr>
          <w:p w14:paraId="42FD883D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.44 to 12.92</w:t>
            </w:r>
          </w:p>
        </w:tc>
      </w:tr>
      <w:tr w:rsidR="003E567D" w:rsidRPr="00C50DB5" w14:paraId="46CA4B6F" w14:textId="77777777" w:rsidTr="00C50DB5">
        <w:trPr>
          <w:jc w:val="center"/>
        </w:trPr>
        <w:tc>
          <w:tcPr>
            <w:tcW w:w="3651" w:type="dxa"/>
            <w:shd w:val="clear" w:color="auto" w:fill="FFFFFF" w:themeFill="background1"/>
          </w:tcPr>
          <w:p w14:paraId="73FC6241" w14:textId="77777777" w:rsidR="003E567D" w:rsidRPr="00C50DB5" w:rsidRDefault="003E567D" w:rsidP="005A3BAD">
            <w:pPr>
              <w:ind w:firstLineChars="100" w:firstLine="20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ate-onset (50-65)</w:t>
            </w:r>
          </w:p>
        </w:tc>
        <w:tc>
          <w:tcPr>
            <w:tcW w:w="1311" w:type="dxa"/>
            <w:shd w:val="clear" w:color="auto" w:fill="FFFFFF" w:themeFill="background1"/>
          </w:tcPr>
          <w:p w14:paraId="34525D10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28" w:name="OLE_LINK31"/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.</w:t>
            </w:r>
            <w:bookmarkEnd w:id="28"/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 (</w:t>
            </w:r>
            <w:bookmarkStart w:id="29" w:name="OLE_LINK32"/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bookmarkEnd w:id="29"/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.0)</w:t>
            </w:r>
          </w:p>
        </w:tc>
        <w:tc>
          <w:tcPr>
            <w:tcW w:w="1559" w:type="dxa"/>
            <w:shd w:val="clear" w:color="auto" w:fill="FFFFFF" w:themeFill="background1"/>
          </w:tcPr>
          <w:p w14:paraId="56C8F59E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30" w:name="OLE_LINK33"/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7</w:t>
            </w:r>
            <w:bookmarkEnd w:id="30"/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bookmarkStart w:id="31" w:name="OLE_LINK34"/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.</w:t>
            </w:r>
            <w:bookmarkEnd w:id="31"/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1134" w:type="dxa"/>
            <w:shd w:val="clear" w:color="auto" w:fill="FFFFFF" w:themeFill="background1"/>
          </w:tcPr>
          <w:p w14:paraId="7683A130" w14:textId="2D29CDCF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＜</w:t>
            </w:r>
            <w:r w:rsidR="00B52995"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01**</w:t>
            </w:r>
          </w:p>
        </w:tc>
        <w:tc>
          <w:tcPr>
            <w:tcW w:w="1559" w:type="dxa"/>
            <w:shd w:val="clear" w:color="auto" w:fill="FFFFFF" w:themeFill="background1"/>
          </w:tcPr>
          <w:p w14:paraId="32CB92C5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61 to 10.27</w:t>
            </w:r>
          </w:p>
        </w:tc>
      </w:tr>
      <w:tr w:rsidR="003E567D" w:rsidRPr="00C50DB5" w14:paraId="5DDA757D" w14:textId="77777777" w:rsidTr="00C50DB5">
        <w:trPr>
          <w:jc w:val="center"/>
        </w:trPr>
        <w:tc>
          <w:tcPr>
            <w:tcW w:w="3651" w:type="dxa"/>
            <w:tcBorders>
              <w:bottom w:val="nil"/>
            </w:tcBorders>
            <w:shd w:val="clear" w:color="auto" w:fill="FFFFFF" w:themeFill="background1"/>
          </w:tcPr>
          <w:p w14:paraId="59BCC02F" w14:textId="77777777" w:rsidR="003E567D" w:rsidRPr="00C50DB5" w:rsidRDefault="003E567D" w:rsidP="005A3BAD">
            <w:pPr>
              <w:ind w:firstLineChars="100" w:firstLine="20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ery Late-onset (≥ 65)</w:t>
            </w:r>
          </w:p>
        </w:tc>
        <w:tc>
          <w:tcPr>
            <w:tcW w:w="1311" w:type="dxa"/>
            <w:tcBorders>
              <w:bottom w:val="nil"/>
            </w:tcBorders>
            <w:shd w:val="clear" w:color="auto" w:fill="FFFFFF" w:themeFill="background1"/>
          </w:tcPr>
          <w:p w14:paraId="3925A344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32" w:name="OLE_LINK35"/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bookmarkEnd w:id="32"/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.0 (</w:t>
            </w:r>
            <w:bookmarkStart w:id="33" w:name="OLE_LINK36"/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6.</w:t>
            </w:r>
            <w:bookmarkEnd w:id="33"/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 w:themeFill="background1"/>
          </w:tcPr>
          <w:p w14:paraId="73F53986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34" w:name="OLE_LINK37"/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</w:t>
            </w:r>
            <w:bookmarkEnd w:id="34"/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 (</w:t>
            </w:r>
            <w:bookmarkStart w:id="35" w:name="OLE_LINK38"/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</w:t>
            </w:r>
            <w:bookmarkEnd w:id="35"/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</w:tcPr>
          <w:p w14:paraId="21ACB102" w14:textId="37C94CE0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＜</w:t>
            </w:r>
            <w:r w:rsidR="00B52995"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01**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 w:themeFill="background1"/>
          </w:tcPr>
          <w:p w14:paraId="790F5FC8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.46 to 20.28</w:t>
            </w:r>
          </w:p>
        </w:tc>
      </w:tr>
      <w:tr w:rsidR="003E567D" w:rsidRPr="00C50DB5" w14:paraId="147A7D7F" w14:textId="77777777" w:rsidTr="00C50DB5">
        <w:trPr>
          <w:trHeight w:val="70"/>
          <w:jc w:val="center"/>
        </w:trPr>
        <w:tc>
          <w:tcPr>
            <w:tcW w:w="36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DA2397" w14:textId="77777777" w:rsidR="003E567D" w:rsidRPr="00C50DB5" w:rsidRDefault="003E567D" w:rsidP="005A3B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athioprine (mg), mean (SD)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940FE6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32E5AA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A16F04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2CD880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567D" w:rsidRPr="00C50DB5" w14:paraId="702EBADF" w14:textId="77777777" w:rsidTr="00C50DB5">
        <w:trPr>
          <w:jc w:val="center"/>
        </w:trPr>
        <w:tc>
          <w:tcPr>
            <w:tcW w:w="36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2D2031" w14:textId="77777777" w:rsidR="003E567D" w:rsidRPr="00C50DB5" w:rsidRDefault="003E567D" w:rsidP="005A3BA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tire Cohort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38D456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36" w:name="OLE_LINK39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7</w:t>
            </w:r>
            <w:bookmarkEnd w:id="36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bookmarkStart w:id="37" w:name="OLE_LINK40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</w:t>
            </w:r>
            <w:bookmarkEnd w:id="37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36CD98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38" w:name="OLE_LINK41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2</w:t>
            </w:r>
            <w:bookmarkEnd w:id="38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bookmarkStart w:id="39" w:name="OLE_LINK42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</w:t>
            </w:r>
            <w:bookmarkEnd w:id="39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7A1EB5" w14:textId="4096FC93" w:rsidR="003E567D" w:rsidRPr="00C50DB5" w:rsidRDefault="00B52995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3E567D"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F8BB1A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.42 to 18.41</w:t>
            </w:r>
          </w:p>
        </w:tc>
      </w:tr>
      <w:tr w:rsidR="003E567D" w:rsidRPr="00C50DB5" w14:paraId="0B887754" w14:textId="77777777" w:rsidTr="00C50DB5">
        <w:trPr>
          <w:jc w:val="center"/>
        </w:trPr>
        <w:tc>
          <w:tcPr>
            <w:tcW w:w="36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C3E277" w14:textId="77777777" w:rsidR="003E567D" w:rsidRPr="00C50DB5" w:rsidRDefault="003E567D" w:rsidP="005A3BA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te-onset (50-65)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D3C6D3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40" w:name="OLE_LINK43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3</w:t>
            </w:r>
            <w:bookmarkEnd w:id="40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bookmarkStart w:id="41" w:name="OLE_LINK44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</w:t>
            </w:r>
            <w:bookmarkEnd w:id="41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7F4D17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42" w:name="OLE_LINK45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</w:t>
            </w:r>
            <w:bookmarkEnd w:id="42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</w:t>
            </w:r>
            <w:bookmarkStart w:id="43" w:name="OLE_LINK46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</w:t>
            </w:r>
            <w:bookmarkEnd w:id="43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BD4D4A" w14:textId="7B646D03" w:rsidR="003E567D" w:rsidRPr="00C50DB5" w:rsidRDefault="00B52995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3E567D"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4AD2DF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3.93 to 19.60</w:t>
            </w:r>
          </w:p>
        </w:tc>
      </w:tr>
      <w:tr w:rsidR="003E567D" w:rsidRPr="00C50DB5" w14:paraId="57DF63A1" w14:textId="77777777" w:rsidTr="00C50DB5">
        <w:trPr>
          <w:trHeight w:val="491"/>
          <w:jc w:val="center"/>
        </w:trPr>
        <w:tc>
          <w:tcPr>
            <w:tcW w:w="36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D567B7B" w14:textId="77777777" w:rsidR="003E567D" w:rsidRPr="00C50DB5" w:rsidRDefault="003E567D" w:rsidP="005A3BA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y Late-onset (≥ 65)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9CBDD5D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44" w:name="OLE_LINK47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</w:t>
            </w:r>
            <w:bookmarkEnd w:id="44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</w:t>
            </w:r>
            <w:bookmarkStart w:id="45" w:name="OLE_LINK48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</w:t>
            </w:r>
            <w:bookmarkEnd w:id="45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CF81281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46" w:name="OLE_LINK49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</w:t>
            </w:r>
            <w:bookmarkEnd w:id="46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</w:t>
            </w:r>
            <w:bookmarkStart w:id="47" w:name="OLE_LINK50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bookmarkEnd w:id="47"/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3EAAA04" w14:textId="56B71595" w:rsidR="003E567D" w:rsidRPr="00C50DB5" w:rsidRDefault="00B52995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3E567D"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C893C6A" w14:textId="77777777" w:rsidR="003E567D" w:rsidRPr="00C50DB5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1.16 to 30.29</w:t>
            </w:r>
          </w:p>
        </w:tc>
      </w:tr>
      <w:tr w:rsidR="003E567D" w:rsidRPr="00C50DB5" w14:paraId="40A0A154" w14:textId="77777777" w:rsidTr="00C50DB5">
        <w:trPr>
          <w:trHeight w:val="399"/>
          <w:jc w:val="center"/>
        </w:trPr>
        <w:tc>
          <w:tcPr>
            <w:tcW w:w="921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FFE0F60" w14:textId="5EF92B7A" w:rsidR="003E567D" w:rsidRPr="00C50DB5" w:rsidRDefault="003E567D" w:rsidP="005A3BA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0D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ues are presented as mean</w:t>
            </w:r>
            <w:r w:rsidR="00C50DB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50D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standard deviation (SD) or number (%). CI, Confidence interval; SD, Standard deviation;*, Significant at p</w:t>
            </w:r>
            <w:r w:rsidRPr="00C50D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C50D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; **, Significant at p</w:t>
            </w:r>
            <w:r w:rsidRPr="00C50D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C50D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05. </w:t>
            </w:r>
          </w:p>
        </w:tc>
      </w:tr>
    </w:tbl>
    <w:p w14:paraId="08066E6A" w14:textId="77777777" w:rsidR="00034E92" w:rsidRPr="003E567D" w:rsidRDefault="00034E92" w:rsidP="00416D3D"/>
    <w:sectPr w:rsidR="00034E92" w:rsidRPr="003E567D" w:rsidSect="00416D3D">
      <w:footerReference w:type="even" r:id="rId7"/>
      <w:footerReference w:type="default" r:id="rId8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A63E91" w14:textId="77777777" w:rsidR="002E6DA1" w:rsidRDefault="002E6DA1" w:rsidP="00570C1A">
      <w:pPr>
        <w:spacing w:after="0" w:line="240" w:lineRule="auto"/>
      </w:pPr>
      <w:r>
        <w:separator/>
      </w:r>
    </w:p>
  </w:endnote>
  <w:endnote w:type="continuationSeparator" w:id="0">
    <w:p w14:paraId="472846C4" w14:textId="77777777" w:rsidR="002E6DA1" w:rsidRDefault="002E6DA1" w:rsidP="00570C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307134114"/>
      <w:docPartObj>
        <w:docPartGallery w:val="Page Numbers (Bottom of Page)"/>
        <w:docPartUnique/>
      </w:docPartObj>
    </w:sdtPr>
    <w:sdtContent>
      <w:p w14:paraId="13C9EBD8" w14:textId="1B0AD201" w:rsidR="00570C1A" w:rsidRDefault="00570C1A" w:rsidP="00D147D5">
        <w:pPr>
          <w:pStyle w:val="af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14:paraId="609D7622" w14:textId="77777777" w:rsidR="00570C1A" w:rsidRDefault="00570C1A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1615247629"/>
      <w:docPartObj>
        <w:docPartGallery w:val="Page Numbers (Bottom of Page)"/>
        <w:docPartUnique/>
      </w:docPartObj>
    </w:sdtPr>
    <w:sdtContent>
      <w:p w14:paraId="63D5A10C" w14:textId="52419DF7" w:rsidR="00570C1A" w:rsidRDefault="00570C1A" w:rsidP="00D147D5">
        <w:pPr>
          <w:pStyle w:val="af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1</w:t>
        </w:r>
        <w:r>
          <w:rPr>
            <w:rStyle w:val="af1"/>
          </w:rPr>
          <w:fldChar w:fldCharType="end"/>
        </w:r>
      </w:p>
    </w:sdtContent>
  </w:sdt>
  <w:p w14:paraId="320E2607" w14:textId="77777777" w:rsidR="00570C1A" w:rsidRDefault="00570C1A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F24216" w14:textId="77777777" w:rsidR="002E6DA1" w:rsidRDefault="002E6DA1" w:rsidP="00570C1A">
      <w:pPr>
        <w:spacing w:after="0" w:line="240" w:lineRule="auto"/>
      </w:pPr>
      <w:r>
        <w:separator/>
      </w:r>
    </w:p>
  </w:footnote>
  <w:footnote w:type="continuationSeparator" w:id="0">
    <w:p w14:paraId="56014BE1" w14:textId="77777777" w:rsidR="002E6DA1" w:rsidRDefault="002E6DA1" w:rsidP="00570C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67D"/>
    <w:rsid w:val="00034E92"/>
    <w:rsid w:val="0006088E"/>
    <w:rsid w:val="00077153"/>
    <w:rsid w:val="000F33DA"/>
    <w:rsid w:val="001068AE"/>
    <w:rsid w:val="00152E34"/>
    <w:rsid w:val="001E1A14"/>
    <w:rsid w:val="001F0DEE"/>
    <w:rsid w:val="002E6DA1"/>
    <w:rsid w:val="00382893"/>
    <w:rsid w:val="003912A1"/>
    <w:rsid w:val="003B1429"/>
    <w:rsid w:val="003B77E8"/>
    <w:rsid w:val="003D3337"/>
    <w:rsid w:val="003E567D"/>
    <w:rsid w:val="00416D3D"/>
    <w:rsid w:val="00440BA6"/>
    <w:rsid w:val="0049489E"/>
    <w:rsid w:val="0050426D"/>
    <w:rsid w:val="005507E4"/>
    <w:rsid w:val="00570C1A"/>
    <w:rsid w:val="00596412"/>
    <w:rsid w:val="005974B3"/>
    <w:rsid w:val="005B47DA"/>
    <w:rsid w:val="005E1AB0"/>
    <w:rsid w:val="005F52D8"/>
    <w:rsid w:val="00642406"/>
    <w:rsid w:val="00666973"/>
    <w:rsid w:val="006757E6"/>
    <w:rsid w:val="006A5394"/>
    <w:rsid w:val="006C7424"/>
    <w:rsid w:val="006E0231"/>
    <w:rsid w:val="006F4B60"/>
    <w:rsid w:val="007065C5"/>
    <w:rsid w:val="0071491E"/>
    <w:rsid w:val="00715A40"/>
    <w:rsid w:val="00734465"/>
    <w:rsid w:val="007550F2"/>
    <w:rsid w:val="0076049E"/>
    <w:rsid w:val="007862F9"/>
    <w:rsid w:val="007A26C6"/>
    <w:rsid w:val="007E5054"/>
    <w:rsid w:val="00860767"/>
    <w:rsid w:val="008A1D1E"/>
    <w:rsid w:val="008A3326"/>
    <w:rsid w:val="008C07B9"/>
    <w:rsid w:val="008E682C"/>
    <w:rsid w:val="009D4379"/>
    <w:rsid w:val="009E5608"/>
    <w:rsid w:val="00A174E5"/>
    <w:rsid w:val="00A503E8"/>
    <w:rsid w:val="00A7512C"/>
    <w:rsid w:val="00B47B69"/>
    <w:rsid w:val="00B52995"/>
    <w:rsid w:val="00C50DB5"/>
    <w:rsid w:val="00C62BD6"/>
    <w:rsid w:val="00ED55CC"/>
    <w:rsid w:val="00EE61D5"/>
    <w:rsid w:val="00F139D6"/>
    <w:rsid w:val="00FD1E5E"/>
    <w:rsid w:val="00FE6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3B7644"/>
  <w15:chartTrackingRefBased/>
  <w15:docId w15:val="{0AB20453-CA8D-1B49-B4B2-A4F60D8E5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567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E567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E56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E56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E567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E567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E567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E567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E567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E567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E567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E56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E56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E567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E567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E567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E567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E567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E567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E567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E56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E567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E56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E56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E56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E567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E567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E56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E567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E567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3E567D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footer"/>
    <w:basedOn w:val="a"/>
    <w:link w:val="af0"/>
    <w:uiPriority w:val="99"/>
    <w:unhideWhenUsed/>
    <w:rsid w:val="00570C1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570C1A"/>
    <w:rPr>
      <w:sz w:val="18"/>
      <w:szCs w:val="18"/>
    </w:rPr>
  </w:style>
  <w:style w:type="character" w:styleId="af1">
    <w:name w:val="page number"/>
    <w:basedOn w:val="a0"/>
    <w:uiPriority w:val="99"/>
    <w:semiHidden/>
    <w:unhideWhenUsed/>
    <w:rsid w:val="00570C1A"/>
  </w:style>
  <w:style w:type="paragraph" w:styleId="af2">
    <w:name w:val="header"/>
    <w:basedOn w:val="a"/>
    <w:link w:val="af3"/>
    <w:uiPriority w:val="99"/>
    <w:unhideWhenUsed/>
    <w:rsid w:val="001E1A1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1E1A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53A2F7-1E49-194F-BC0D-7097DBAAD9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Luyu</dc:creator>
  <cp:keywords/>
  <dc:description/>
  <cp:lastModifiedBy>Luyu Huang</cp:lastModifiedBy>
  <cp:revision>5</cp:revision>
  <dcterms:created xsi:type="dcterms:W3CDTF">2025-07-30T08:35:00Z</dcterms:created>
  <dcterms:modified xsi:type="dcterms:W3CDTF">2025-08-08T08:09:00Z</dcterms:modified>
</cp:coreProperties>
</file>